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A95" w:rsidRDefault="001A3E6D" w:rsidP="00C007C1">
      <w:pPr>
        <w:spacing w:line="240" w:lineRule="auto"/>
      </w:pPr>
      <w:r w:rsidRPr="00C007C1">
        <w:rPr>
          <w:b/>
        </w:rPr>
        <w:t>Additional File S1.</w:t>
      </w:r>
      <w:r>
        <w:t xml:space="preserve"> The characteristics of the surveys contributed by different agencies</w:t>
      </w:r>
    </w:p>
    <w:tbl>
      <w:tblPr>
        <w:tblW w:w="155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23"/>
        <w:gridCol w:w="769"/>
        <w:gridCol w:w="840"/>
        <w:gridCol w:w="743"/>
        <w:gridCol w:w="708"/>
        <w:gridCol w:w="1242"/>
        <w:gridCol w:w="1134"/>
        <w:gridCol w:w="743"/>
        <w:gridCol w:w="709"/>
        <w:gridCol w:w="1383"/>
        <w:gridCol w:w="1276"/>
        <w:gridCol w:w="743"/>
        <w:gridCol w:w="708"/>
        <w:gridCol w:w="1383"/>
        <w:gridCol w:w="1276"/>
      </w:tblGrid>
      <w:tr w:rsidR="00E5698B" w:rsidRPr="00E5698B" w:rsidTr="0069037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agency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dat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rvey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bjects</w:t>
            </w:r>
            <w:proofErr w:type="spellEnd"/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HZ Standard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deviations</w:t>
            </w:r>
            <w:proofErr w:type="spellEnd"/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HZ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Kurtosis</w:t>
            </w:r>
            <w:proofErr w:type="spellEnd"/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HZ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kewness</w:t>
            </w:r>
            <w:proofErr w:type="spellEnd"/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9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8,4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7-1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0-1.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8, 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52, 0.73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3, -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8, 0.018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4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18-1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3-1.2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5, 0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32, 1.8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13, 0.137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3,66</w:t>
            </w:r>
            <w:r w:rsidR="004524A6"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1-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7-1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7, 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77, 0.93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4, -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4, -0.022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3,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7-1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3-1.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7, 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4, 0.7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9, -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1, -0.089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9,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0-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2-1.1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4, 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3, 1.0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8, 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31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,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9-1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2-1.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5, 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69, 1.1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9, 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9, 0.171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,94</w:t>
            </w:r>
            <w:r w:rsidR="004524A6"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1-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6-1.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4, 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14, 0.9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2, -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72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4,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5-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6-1.1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6, 0.02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06, 1.1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6, 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1, 0.161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06,5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7-1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9-1.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8, -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35, 0.6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1, -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12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j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,0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3-1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5-1.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2, 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5, 1.6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3, -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1, 0.066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6,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8-1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05-1.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9, -0.01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32, 1.2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7, -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7, -0.031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4,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9-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1-1.1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3, -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89, 0.9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9, -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68, -0.334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,9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5-1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2-1.1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6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2, 0.4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1, 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26, 0.064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6,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4-1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20-1.1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3, -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14, 0.7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69, -0.172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,6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7-1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1-1.2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58, 1.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13, -0.091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73</w:t>
            </w:r>
            <w:bookmarkStart w:id="0" w:name="_GoBack"/>
            <w:bookmarkEnd w:id="0"/>
            <w:r w:rsidR="004524A6"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3-1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4-1.4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9, 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93, 1.1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2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9, -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18, -0.022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q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86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1,0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8-1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46-1.2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22, -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87, 0.7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7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1, -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31, -0.209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8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2,3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0-1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62-1.2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6, -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4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1.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</w:t>
            </w:r>
            <w:r w:rsidR="004B5C00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1, 0.017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,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5-1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17-1.3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91, -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45, 0.8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5, 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6, 0.068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3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4524A6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1,7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34-1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48-1.3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51, -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05, 0.7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6, 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2, 0.226</w:t>
            </w:r>
          </w:p>
        </w:tc>
      </w:tr>
      <w:tr w:rsidR="004B5C00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3-19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,09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0-0.9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1-1.01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7, 0.2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72, 1.74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7, -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09, 0.025</w:t>
            </w:r>
          </w:p>
        </w:tc>
      </w:tr>
    </w:tbl>
    <w:p w:rsidR="001A3E6D" w:rsidRPr="00C007C1" w:rsidRDefault="001A3E6D" w:rsidP="00C007C1">
      <w:pPr>
        <w:spacing w:before="120" w:after="0" w:line="240" w:lineRule="auto"/>
        <w:rPr>
          <w:sz w:val="20"/>
          <w:szCs w:val="20"/>
        </w:rPr>
      </w:pPr>
      <w:r w:rsidRPr="00C007C1">
        <w:rPr>
          <w:sz w:val="20"/>
          <w:szCs w:val="20"/>
        </w:rPr>
        <w:t xml:space="preserve">WHZ weight-for-height Z-score; </w:t>
      </w:r>
      <w:r w:rsidR="00F0503D">
        <w:rPr>
          <w:sz w:val="20"/>
          <w:szCs w:val="20"/>
        </w:rPr>
        <w:t>SMART</w:t>
      </w:r>
      <w:r w:rsidRPr="00C007C1">
        <w:rPr>
          <w:sz w:val="20"/>
          <w:szCs w:val="20"/>
        </w:rPr>
        <w:t>, results when SMART flagging procedures are applied; WHO, results when biologically impossible data are excluded.</w:t>
      </w:r>
    </w:p>
    <w:p w:rsidR="005B76F6" w:rsidRDefault="005B76F6" w:rsidP="00F75ED9"/>
    <w:p w:rsidR="00F0503D" w:rsidRDefault="00F0503D">
      <w:r>
        <w:br w:type="page"/>
      </w:r>
    </w:p>
    <w:p w:rsidR="005B76F6" w:rsidRDefault="005B76F6" w:rsidP="00F75ED9"/>
    <w:p w:rsidR="00F0503D" w:rsidRDefault="00F0503D" w:rsidP="00F75ED9"/>
    <w:tbl>
      <w:tblPr>
        <w:tblW w:w="1552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23"/>
        <w:gridCol w:w="769"/>
        <w:gridCol w:w="840"/>
        <w:gridCol w:w="743"/>
        <w:gridCol w:w="767"/>
        <w:gridCol w:w="1134"/>
        <w:gridCol w:w="1258"/>
        <w:gridCol w:w="743"/>
        <w:gridCol w:w="692"/>
        <w:gridCol w:w="1417"/>
        <w:gridCol w:w="1275"/>
        <w:gridCol w:w="743"/>
        <w:gridCol w:w="675"/>
        <w:gridCol w:w="1350"/>
        <w:gridCol w:w="1276"/>
      </w:tblGrid>
      <w:tr w:rsidR="00E5698B" w:rsidRPr="00E5698B" w:rsidTr="0069037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agency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dat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rvey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bjects</w:t>
            </w:r>
            <w:proofErr w:type="spellEnd"/>
          </w:p>
        </w:tc>
        <w:tc>
          <w:tcPr>
            <w:tcW w:w="39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HAZ Standard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deviations</w:t>
            </w:r>
            <w:proofErr w:type="spellEnd"/>
          </w:p>
        </w:tc>
        <w:tc>
          <w:tcPr>
            <w:tcW w:w="41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HAZ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Kurtosis</w:t>
            </w:r>
            <w:proofErr w:type="spellEnd"/>
          </w:p>
        </w:tc>
        <w:tc>
          <w:tcPr>
            <w:tcW w:w="404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HAZ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kewness</w:t>
            </w:r>
            <w:proofErr w:type="spellEnd"/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9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8,4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77-1.2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6-1.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97, -0.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3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2, 0.0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4, 0.00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4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0-1.4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43-1.6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739, -0.3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47, 0.6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4, 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344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3,66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67-1.3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22-1.4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18, -0.4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09, 0.6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73, 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76, 0.31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3,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54-1.1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62-1.2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86, -0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34, 0.6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2, 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5, 0.13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9,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58-1.2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5-1.4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56, -0.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09, 0.7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3, 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2, 0.14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,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41-1.3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14-1.5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23, -0.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79, 0.6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4, 0.2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,94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26-1.3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68-1.5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31, -0.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54, 1.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75, 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96, 0.49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4,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09-1.2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11-1.4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2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96, 0.6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2, 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26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06,5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08-1.2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33-1.3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02, -0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29, 0.4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4, 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8, 0.08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j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,0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92-1.4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92-1.6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7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6, 0.4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28, 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2, 0.27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6,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2-1.3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55-1.5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16, -0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68, 0.6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6, 0.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08, 0.23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4,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9-1.3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65-1.5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25, -0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18, 0.7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9, 0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85, 0.36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,9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81-1.3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03-1.3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81, -0.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46, -0.1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5, 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5, 0.112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6,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3-1.3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74-1.5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61, -0.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1.2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72, 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83, 0.486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,6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7-1.3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42-1.5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5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788, -0.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38, 0.6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8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26, 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69, 0.31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73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22-1.4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83-1.7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787, -0.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9, 0.3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1, 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82, 0.28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q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86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1,0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49-1.3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29-1.5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16, -0.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87, 1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6, 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55, 0.42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8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2,3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65-1.3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506-1.6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87, -0.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02, 0.7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2, 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6, 0.201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,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04-1.3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61-1.5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46, -0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85, 0.8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8, 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3, 0.17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3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1,7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97-1.2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361-1.4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5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7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8, -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7, 0.09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3-19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,09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18-1.17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70-1.28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48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95, -0.2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604, 1.0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6, 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7, 0.215</w:t>
            </w:r>
          </w:p>
        </w:tc>
      </w:tr>
    </w:tbl>
    <w:p w:rsidR="005B76F6" w:rsidRPr="00C007C1" w:rsidRDefault="005B76F6" w:rsidP="005B76F6">
      <w:pPr>
        <w:spacing w:before="120" w:after="0" w:line="240" w:lineRule="auto"/>
        <w:rPr>
          <w:sz w:val="20"/>
          <w:szCs w:val="20"/>
        </w:rPr>
      </w:pPr>
      <w:r w:rsidRPr="00C007C1">
        <w:rPr>
          <w:sz w:val="20"/>
          <w:szCs w:val="20"/>
        </w:rPr>
        <w:t xml:space="preserve">HAZ height-for-age Z-score; </w:t>
      </w:r>
      <w:r w:rsidR="00F0503D">
        <w:rPr>
          <w:sz w:val="20"/>
          <w:szCs w:val="20"/>
        </w:rPr>
        <w:t>SMART</w:t>
      </w:r>
      <w:r w:rsidRPr="00C007C1">
        <w:rPr>
          <w:sz w:val="20"/>
          <w:szCs w:val="20"/>
        </w:rPr>
        <w:t>, results when SMART flagging procedures are applied; WHO, results when biologically impossible data are excluded.</w:t>
      </w:r>
    </w:p>
    <w:p w:rsidR="00F75ED9" w:rsidRDefault="00F75ED9" w:rsidP="00F75ED9"/>
    <w:p w:rsidR="00F0503D" w:rsidRDefault="00F0503D">
      <w:r>
        <w:br w:type="page"/>
      </w:r>
    </w:p>
    <w:p w:rsidR="005B76F6" w:rsidRDefault="005B76F6" w:rsidP="00F75ED9"/>
    <w:p w:rsidR="00F0503D" w:rsidRDefault="00F0503D" w:rsidP="00F75ED9"/>
    <w:tbl>
      <w:tblPr>
        <w:tblW w:w="1555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23"/>
        <w:gridCol w:w="769"/>
        <w:gridCol w:w="840"/>
        <w:gridCol w:w="743"/>
        <w:gridCol w:w="709"/>
        <w:gridCol w:w="1134"/>
        <w:gridCol w:w="1275"/>
        <w:gridCol w:w="743"/>
        <w:gridCol w:w="642"/>
        <w:gridCol w:w="1450"/>
        <w:gridCol w:w="1229"/>
        <w:gridCol w:w="743"/>
        <w:gridCol w:w="722"/>
        <w:gridCol w:w="1433"/>
        <w:gridCol w:w="1275"/>
      </w:tblGrid>
      <w:tr w:rsidR="00E5698B" w:rsidRPr="00E5698B" w:rsidTr="0069037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gency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dat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urvey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ubjects</w:t>
            </w:r>
            <w:proofErr w:type="spellEnd"/>
          </w:p>
        </w:tc>
        <w:tc>
          <w:tcPr>
            <w:tcW w:w="38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AZ Standard </w:t>
            </w:r>
            <w:proofErr w:type="spellStart"/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deviations</w:t>
            </w:r>
            <w:proofErr w:type="spellEnd"/>
          </w:p>
        </w:tc>
        <w:tc>
          <w:tcPr>
            <w:tcW w:w="40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AZ </w:t>
            </w:r>
            <w:proofErr w:type="spellStart"/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Kurtosis</w:t>
            </w:r>
            <w:proofErr w:type="spellEnd"/>
          </w:p>
        </w:tc>
        <w:tc>
          <w:tcPr>
            <w:tcW w:w="417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AZ </w:t>
            </w:r>
            <w:proofErr w:type="spellStart"/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kewness</w:t>
            </w:r>
            <w:proofErr w:type="spellEnd"/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99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8,4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00-1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31-1.0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79, 0.05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88, 0.5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47, -0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031, 1.084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1-2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4,4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60-1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03-1.3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447, -0.0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24, 0.8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15, -0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03, 1.32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0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3,66</w:t>
            </w:r>
            <w:r w:rsidR="004524A6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80-1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29-1.1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3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45, -0.1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11, 0.5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36, -0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29, 1.16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5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73,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12-1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0-1.0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51, -0.0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13, 0.51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6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28, -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05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, 1.06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0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9,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79-1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13-1.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5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97, 0.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354, 0.6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2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, -0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013, 1.10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5-2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9,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31-1.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62-1.1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86, 0.0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094, 0.4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3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24, -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062, 1.19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0-2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7,94</w:t>
            </w:r>
            <w:r w:rsidR="004524A6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2-1.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38-1.2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08, -0.1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28, 0.3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8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65, 0.01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38, 1.23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5-2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4,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64-1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00-1.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69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25, 0.2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68, 0.9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304, -0.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.000</w:t>
            </w: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, 1.10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9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9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706,5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61-1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04-1.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8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58, -0.1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45, 0.3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51, -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04, 1.121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j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0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1,0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0-1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5-1.2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3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14, -0.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49, 0.4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6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19, -0.1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45, 1.26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1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6,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10-1.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68-1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36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0</w:t>
            </w: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, -0.1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87, 0.5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7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07, -0.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68, 1.24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92-2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4,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3-1.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53-1.2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3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52, -0.2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73, 0.5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78, -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53, 1.26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,9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63-1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72-1.0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01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4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1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, 0.2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47, 0.4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2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25, -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.972, 1.06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92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36,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17-1.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92-1.2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06, -0.19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46, 0.5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6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, -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92, 1.25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0-2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8,6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0-1.1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29-1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0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83, -0.1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12, 0.2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28, -0.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29, 1.24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1-2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4,73</w:t>
            </w:r>
            <w:r w:rsidR="004524A6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7-1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67-1.3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452, -0.1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93, 0.4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7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32, -0.13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67, 1.37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q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86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1,0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29-1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0-1.2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36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02, -0.1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203, 0.5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74, -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2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0</w:t>
            </w: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, 1.26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98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52,3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4-1.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73-1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5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54, -0.0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82, 0.6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2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56, -0.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73, 1.24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7,6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31-1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70-1.2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72, 0.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108, 0.6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163, -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07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, 1.21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2003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61,7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71-1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17-1.1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42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206, -0.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084, 0.7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1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094, -0.02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.117, 1.17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993-19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en-GB" w:eastAsia="fr-FR"/>
              </w:rPr>
              <w:t>9,09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60-0.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981-1.06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8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0.6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313, 0.1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088, 1.3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-0.1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sz w:val="20"/>
                <w:szCs w:val="20"/>
                <w:lang w:val="fr-FR" w:eastAsia="fr-FR"/>
              </w:rPr>
              <w:t>1.02</w:t>
            </w:r>
            <w:r w:rsidR="0060226E">
              <w:rPr>
                <w:rFonts w:eastAsia="Times New Roman" w:cstheme="minorHAnsi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0.264, -0.1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.981, 1.06</w:t>
            </w:r>
            <w:r w:rsidR="0060226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</w:tbl>
    <w:p w:rsidR="005B76F6" w:rsidRPr="00C007C1" w:rsidRDefault="005B76F6" w:rsidP="005B76F6">
      <w:pPr>
        <w:spacing w:before="120" w:after="0" w:line="240" w:lineRule="auto"/>
        <w:rPr>
          <w:sz w:val="20"/>
          <w:szCs w:val="20"/>
        </w:rPr>
      </w:pPr>
      <w:r>
        <w:rPr>
          <w:sz w:val="20"/>
          <w:szCs w:val="20"/>
        </w:rPr>
        <w:t>WAZ weight-for-age Z-score; SMART</w:t>
      </w:r>
      <w:r w:rsidRPr="00C007C1">
        <w:rPr>
          <w:sz w:val="20"/>
          <w:szCs w:val="20"/>
        </w:rPr>
        <w:t>, results when SMART flagging procedures are applied; WHO, results when biologically impossible data are excluded.</w:t>
      </w:r>
    </w:p>
    <w:p w:rsidR="005B76F6" w:rsidRDefault="005B76F6" w:rsidP="00F75ED9"/>
    <w:p w:rsidR="005B76F6" w:rsidRDefault="005B76F6" w:rsidP="00F75ED9"/>
    <w:p w:rsidR="00F0503D" w:rsidRDefault="00F0503D">
      <w:r>
        <w:br w:type="page"/>
      </w:r>
    </w:p>
    <w:p w:rsidR="00F0503D" w:rsidRDefault="00F0503D" w:rsidP="00F75ED9"/>
    <w:p w:rsidR="00F0503D" w:rsidRDefault="00F0503D" w:rsidP="00F75ED9"/>
    <w:tbl>
      <w:tblPr>
        <w:tblW w:w="154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24"/>
        <w:gridCol w:w="769"/>
        <w:gridCol w:w="840"/>
        <w:gridCol w:w="800"/>
        <w:gridCol w:w="709"/>
        <w:gridCol w:w="1134"/>
        <w:gridCol w:w="1275"/>
        <w:gridCol w:w="743"/>
        <w:gridCol w:w="601"/>
        <w:gridCol w:w="1350"/>
        <w:gridCol w:w="1378"/>
        <w:gridCol w:w="743"/>
        <w:gridCol w:w="675"/>
        <w:gridCol w:w="1349"/>
        <w:gridCol w:w="1275"/>
      </w:tblGrid>
      <w:tr w:rsidR="00E5698B" w:rsidRPr="00E5698B" w:rsidTr="0069037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agency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dat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rvey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bjects</w:t>
            </w:r>
            <w:proofErr w:type="spellEnd"/>
          </w:p>
        </w:tc>
        <w:tc>
          <w:tcPr>
            <w:tcW w:w="39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MUACZ for age Standard deviations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MUACZ for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age</w:t>
            </w:r>
            <w:proofErr w:type="spellEnd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Kurtosis</w:t>
            </w:r>
            <w:proofErr w:type="spellEnd"/>
          </w:p>
        </w:tc>
        <w:tc>
          <w:tcPr>
            <w:tcW w:w="404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MUACZ for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age</w:t>
            </w:r>
            <w:proofErr w:type="spellEnd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kewness</w:t>
            </w:r>
            <w:proofErr w:type="spellEnd"/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9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8,4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3-0.9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1-0.9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2, 0.0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74, 0.5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5, 0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8, 0.02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4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03-1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1-1.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4, 0.2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58, 0.9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6, 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85, 0.002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3,66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0-0.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5-1.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0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29, 0.6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8, -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4, -0.07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3,2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6-0.9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2-0.9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6</w:t>
            </w:r>
            <w:r w:rsidR="0069037D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3, 0.1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07, 0.7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4, -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8, -0.13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9,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8-1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2-1.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1, 0.0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36, 0.5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2, 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8, -0.044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,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6-1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2-1.0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7, 0.2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2, 0.9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62, 0.00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,94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7-1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5-1.1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3, 0.0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26, 0.6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8, -0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69, -0.11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4,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4-1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6-1.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08, 0.0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91, 0.5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9, 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4, 0.04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06,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4-1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9-1.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1, -0.0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4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9, -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4, -0.169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j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,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0-0.9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0-1.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2, 0.2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72, 1.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9, -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5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7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6,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2-1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4-1.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28, 0.1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18, 0.7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6, -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33, -0.20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4,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8-1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5-1.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2, 0.0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5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5, -0.09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99, -0.17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,9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1-1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8-1.1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2, 0.2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49, 1.3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8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72, -0.151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6,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9-1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6-1.1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4, -0.0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96, 0.6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4, -0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42, -0.09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,6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3-1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9-1.1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7, -0.0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48, 0.5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3, -0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78, -0.127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73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0-1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8-1.1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7, 0.3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15, 0.6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25, -0.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19, -0.091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q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86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1,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3-1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90-1.1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7, -0.0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83, 0.5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3, -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08, -0.19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8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2,3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8-1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3-1.1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2, 0.0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07, 0.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7, -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85, -0.198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,6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6-1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7-1.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8, 0.0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27, 0.9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2, -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9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25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3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1,7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5-1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9-1.1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2, 0.0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62, 0.5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3, -0.063</w:t>
            </w:r>
          </w:p>
        </w:tc>
      </w:tr>
      <w:tr w:rsidR="00E5698B" w:rsidRPr="00E5698B" w:rsidTr="0069037D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3-19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,0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81-0.9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96-0.96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5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9, 0.28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76, 1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6, -0.0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83, -0.092</w:t>
            </w:r>
          </w:p>
        </w:tc>
      </w:tr>
    </w:tbl>
    <w:p w:rsidR="00F0503D" w:rsidRDefault="005B76F6" w:rsidP="00F0503D">
      <w:pPr>
        <w:spacing w:before="120" w:after="0" w:line="240" w:lineRule="auto"/>
        <w:rPr>
          <w:sz w:val="20"/>
          <w:szCs w:val="20"/>
        </w:rPr>
      </w:pPr>
      <w:r w:rsidRPr="00C007C1">
        <w:rPr>
          <w:sz w:val="20"/>
          <w:szCs w:val="20"/>
        </w:rPr>
        <w:t xml:space="preserve">MUACZ mid-upper arm circumference for age Z-score (all </w:t>
      </w:r>
      <w:r>
        <w:rPr>
          <w:sz w:val="20"/>
          <w:szCs w:val="20"/>
        </w:rPr>
        <w:t>using WHO2006 standards); SMART</w:t>
      </w:r>
      <w:r w:rsidRPr="00C007C1">
        <w:rPr>
          <w:sz w:val="20"/>
          <w:szCs w:val="20"/>
        </w:rPr>
        <w:t>, results when SMART flagging procedures are applied; WHO, results when biologically impossible data are excluded.</w:t>
      </w:r>
    </w:p>
    <w:p w:rsidR="00F0503D" w:rsidRDefault="00F0503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0503D" w:rsidRDefault="00F0503D" w:rsidP="00F0503D">
      <w:pPr>
        <w:spacing w:before="120" w:after="0" w:line="240" w:lineRule="auto"/>
        <w:rPr>
          <w:sz w:val="20"/>
          <w:szCs w:val="20"/>
        </w:rPr>
      </w:pPr>
    </w:p>
    <w:p w:rsidR="00F0503D" w:rsidRDefault="00F0503D" w:rsidP="00F0503D">
      <w:pPr>
        <w:spacing w:before="120" w:after="0" w:line="240" w:lineRule="auto"/>
        <w:rPr>
          <w:sz w:val="20"/>
          <w:szCs w:val="20"/>
        </w:rPr>
      </w:pPr>
    </w:p>
    <w:p w:rsidR="00F0503D" w:rsidRPr="005B76F6" w:rsidRDefault="00F0503D" w:rsidP="005B76F6">
      <w:pPr>
        <w:spacing w:before="120" w:after="0" w:line="240" w:lineRule="auto"/>
        <w:rPr>
          <w:sz w:val="20"/>
          <w:szCs w:val="20"/>
        </w:rPr>
      </w:pPr>
    </w:p>
    <w:tbl>
      <w:tblPr>
        <w:tblW w:w="1545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23"/>
        <w:gridCol w:w="769"/>
        <w:gridCol w:w="820"/>
        <w:gridCol w:w="821"/>
        <w:gridCol w:w="601"/>
        <w:gridCol w:w="1242"/>
        <w:gridCol w:w="1134"/>
        <w:gridCol w:w="850"/>
        <w:gridCol w:w="709"/>
        <w:gridCol w:w="1384"/>
        <w:gridCol w:w="1276"/>
        <w:gridCol w:w="743"/>
        <w:gridCol w:w="709"/>
        <w:gridCol w:w="1276"/>
        <w:gridCol w:w="1276"/>
      </w:tblGrid>
      <w:tr w:rsidR="00E5698B" w:rsidRPr="00E5698B" w:rsidTr="00444E05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agency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date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rvey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ubjects</w:t>
            </w:r>
            <w:proofErr w:type="spellEnd"/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MUACZ for height Standard deviations</w:t>
            </w:r>
          </w:p>
        </w:tc>
        <w:tc>
          <w:tcPr>
            <w:tcW w:w="42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MUACZ for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height</w:t>
            </w:r>
            <w:proofErr w:type="spellEnd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Kurtosis</w:t>
            </w:r>
            <w:proofErr w:type="spellEnd"/>
          </w:p>
        </w:tc>
        <w:tc>
          <w:tcPr>
            <w:tcW w:w="400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MUACZ for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height</w:t>
            </w:r>
            <w:proofErr w:type="spellEnd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kewness</w:t>
            </w:r>
            <w:proofErr w:type="spellEnd"/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r-FR" w:eastAsia="fr-FR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SM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WHO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#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FR" w:eastAsia="fr-FR"/>
              </w:rPr>
              <w:t>±95% CI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9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8,4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2-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7-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9, 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86, 0.4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6, 0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4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77-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87-1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3, 0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12, 0.9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7, -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67, -0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3,66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18-0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1-0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6,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26, 0.6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1, 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9, -0.085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3,2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98-0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19-0.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6, 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39, 0.6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1, -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1, -0.121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9,0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7-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9-1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9, 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06, 0.5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5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9, -0.054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,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3-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9-1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75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3, 0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14, 1.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9, 0.03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03, 0.032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7,94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4-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7-1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5, 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13, 0.7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1, -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105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5-2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4,0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9-1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7-1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8, 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2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0.3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1, 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9, 0.055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9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06,5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9-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8-1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13, 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08, 0.4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9, -0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94, -0.169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j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,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09-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6-1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35, 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28, 0.9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8, -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15, -0.0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6,0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4-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0-1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6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09, 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77, 0.7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11, -0.174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4,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6-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9-1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2, 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32, 0.6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5, -0.09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09, -0.176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,9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7-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57-1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9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44, 0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82, 1.4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83, -0.0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593, -0.137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2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36,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3-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3-1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1, -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11, 0.7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9, -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8, -0.082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0-2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,6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7-1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1-1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18, 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64, 0.6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8, -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01, -0.1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1-2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,73</w:t>
            </w:r>
            <w:r w:rsidR="004524A6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4-1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36-1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25, 0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22, 0.5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07, -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82, -0.074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q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86-2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1,0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4-1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4-1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1, 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318, 0.64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1, -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07, -0.188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8-2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52,3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5-1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2-1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2, 0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9, 0.6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53, -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81, -0.189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12-2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,6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42-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65-1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62, 0.08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9, 0.9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7, 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58, 0.013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2003-2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61,7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00-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.043-1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91, 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414, 0.6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45, -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2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89</w:t>
            </w:r>
          </w:p>
        </w:tc>
      </w:tr>
      <w:tr w:rsidR="00E5698B" w:rsidRPr="00E5698B" w:rsidTr="00444E05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1993-199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,0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9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78-0.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895-0.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5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23, 0.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.151, 0.9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0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17</w:t>
            </w:r>
            <w:r w:rsidR="0060226E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0</w:t>
            </w: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, -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98B" w:rsidRPr="00E5698B" w:rsidRDefault="00E5698B" w:rsidP="00E569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E5698B"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  <w:t>-0.322, -0.048</w:t>
            </w:r>
          </w:p>
        </w:tc>
      </w:tr>
    </w:tbl>
    <w:p w:rsidR="005B76F6" w:rsidRPr="00C007C1" w:rsidRDefault="005B76F6" w:rsidP="005B76F6">
      <w:pPr>
        <w:spacing w:before="120" w:after="0" w:line="240" w:lineRule="auto"/>
        <w:rPr>
          <w:sz w:val="20"/>
          <w:szCs w:val="20"/>
        </w:rPr>
      </w:pPr>
      <w:r w:rsidRPr="00C007C1">
        <w:rPr>
          <w:sz w:val="20"/>
          <w:szCs w:val="20"/>
        </w:rPr>
        <w:t>MUACZ mid</w:t>
      </w:r>
      <w:r>
        <w:rPr>
          <w:sz w:val="20"/>
          <w:szCs w:val="20"/>
        </w:rPr>
        <w:t>-upper arm circumference for height</w:t>
      </w:r>
      <w:r w:rsidRPr="00C007C1">
        <w:rPr>
          <w:sz w:val="20"/>
          <w:szCs w:val="20"/>
        </w:rPr>
        <w:t xml:space="preserve"> Z-score (all </w:t>
      </w:r>
      <w:r>
        <w:rPr>
          <w:sz w:val="20"/>
          <w:szCs w:val="20"/>
        </w:rPr>
        <w:t>using WHO2006 standards); SMART</w:t>
      </w:r>
      <w:r w:rsidRPr="00C007C1">
        <w:rPr>
          <w:sz w:val="20"/>
          <w:szCs w:val="20"/>
        </w:rPr>
        <w:t>, results when SMART flagging procedures are applied; WHO, results when biologically impossible data are excluded.</w:t>
      </w:r>
    </w:p>
    <w:p w:rsidR="005B76F6" w:rsidRDefault="005B76F6" w:rsidP="00F75ED9"/>
    <w:sectPr w:rsidR="005B76F6" w:rsidSect="00F75ED9">
      <w:pgSz w:w="16838" w:h="11906" w:orient="landscape"/>
      <w:pgMar w:top="567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ED9"/>
    <w:rsid w:val="00024922"/>
    <w:rsid w:val="000C7257"/>
    <w:rsid w:val="0017530D"/>
    <w:rsid w:val="001A3E6D"/>
    <w:rsid w:val="00280EC7"/>
    <w:rsid w:val="002B0B93"/>
    <w:rsid w:val="00444E05"/>
    <w:rsid w:val="004524A6"/>
    <w:rsid w:val="00496ED7"/>
    <w:rsid w:val="004B5C00"/>
    <w:rsid w:val="00596CB6"/>
    <w:rsid w:val="005B76F6"/>
    <w:rsid w:val="0060226E"/>
    <w:rsid w:val="0069037D"/>
    <w:rsid w:val="00794988"/>
    <w:rsid w:val="008C0845"/>
    <w:rsid w:val="00996355"/>
    <w:rsid w:val="00AC7473"/>
    <w:rsid w:val="00B70F9B"/>
    <w:rsid w:val="00B910F2"/>
    <w:rsid w:val="00BD7452"/>
    <w:rsid w:val="00BE0425"/>
    <w:rsid w:val="00C007C1"/>
    <w:rsid w:val="00D42B67"/>
    <w:rsid w:val="00D70A95"/>
    <w:rsid w:val="00E5698B"/>
    <w:rsid w:val="00EE6546"/>
    <w:rsid w:val="00F0503D"/>
    <w:rsid w:val="00F16DEB"/>
    <w:rsid w:val="00F75ED9"/>
    <w:rsid w:val="00F8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2EAFB0-FE74-427E-92D3-7C10849D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A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autoRedefine/>
    <w:uiPriority w:val="34"/>
    <w:qFormat/>
    <w:rsid w:val="0017530D"/>
    <w:pPr>
      <w:spacing w:before="120" w:after="120" w:line="240" w:lineRule="auto"/>
      <w:ind w:left="720"/>
    </w:pPr>
    <w:rPr>
      <w:rFonts w:ascii="Times New Roman" w:eastAsia="Calibri" w:hAnsi="Times New Roman" w:cs="Times New Roman"/>
      <w:szCs w:val="24"/>
      <w:lang w:val="en-GB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17530D"/>
    <w:rPr>
      <w:rFonts w:ascii="Times New Roman" w:eastAsia="Calibri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1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2615</Words>
  <Characters>14383</Characters>
  <Application>Microsoft Office Word</Application>
  <DocSecurity>0</DocSecurity>
  <Lines>119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Grellety Bosviel</dc:creator>
  <cp:lastModifiedBy>GRELLETY EMMANUEL</cp:lastModifiedBy>
  <dcterms:created xsi:type="dcterms:W3CDTF">2018-05-02T08:28:00Z</dcterms:created>
  <dcterms:modified xsi:type="dcterms:W3CDTF">2018-05-02T09:27:00Z</dcterms:modified>
</cp:coreProperties>
</file>